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5970" w14:textId="77777777" w:rsidR="00C6203A" w:rsidRPr="00C6203A" w:rsidRDefault="00C6203A" w:rsidP="00C62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C6203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Appendix </w:t>
      </w:r>
    </w:p>
    <w:p w14:paraId="051F017F" w14:textId="77777777" w:rsidR="00C6203A" w:rsidRPr="00C6203A" w:rsidRDefault="00C6203A" w:rsidP="00C62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 w:rsidRPr="00C6203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Table A1: Mapping SELFIE Questionnaire with the outcome variables gathered from </w:t>
      </w:r>
      <w:proofErr w:type="spellStart"/>
      <w:r w:rsidRPr="00C6203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BrukerPlan</w:t>
      </w:r>
      <w:proofErr w:type="spellEnd"/>
      <w:r w:rsidRPr="00C6203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 data</w:t>
      </w:r>
    </w:p>
    <w:tbl>
      <w:tblPr>
        <w:tblStyle w:val="TableGrid171"/>
        <w:tblW w:w="9918" w:type="dxa"/>
        <w:tblLayout w:type="fixed"/>
        <w:tblLook w:val="04A0" w:firstRow="1" w:lastRow="0" w:firstColumn="1" w:lastColumn="0" w:noHBand="0" w:noVBand="1"/>
      </w:tblPr>
      <w:tblGrid>
        <w:gridCol w:w="5240"/>
        <w:gridCol w:w="4678"/>
      </w:tblGrid>
      <w:tr w:rsidR="00C6203A" w:rsidRPr="00C6203A" w14:paraId="30143435" w14:textId="77777777" w:rsidTr="00FB21A6">
        <w:trPr>
          <w:trHeight w:val="428"/>
          <w:tblHeader/>
        </w:trPr>
        <w:tc>
          <w:tcPr>
            <w:tcW w:w="5240" w:type="dxa"/>
          </w:tcPr>
          <w:p w14:paraId="11891685" w14:textId="77777777" w:rsidR="00C6203A" w:rsidRPr="00C6203A" w:rsidRDefault="00C6203A" w:rsidP="00C6203A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ELFIE</w:t>
            </w:r>
          </w:p>
        </w:tc>
        <w:tc>
          <w:tcPr>
            <w:tcW w:w="4678" w:type="dxa"/>
          </w:tcPr>
          <w:p w14:paraId="53319454" w14:textId="77777777" w:rsidR="00C6203A" w:rsidRPr="00C6203A" w:rsidRDefault="00C6203A" w:rsidP="00C6203A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spell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BrukerPlan</w:t>
            </w:r>
            <w:proofErr w:type="spellEnd"/>
          </w:p>
        </w:tc>
      </w:tr>
      <w:tr w:rsidR="00C6203A" w:rsidRPr="00C6203A" w14:paraId="5956C51B" w14:textId="77777777" w:rsidTr="00FB21A6">
        <w:trPr>
          <w:trHeight w:val="3911"/>
        </w:trPr>
        <w:tc>
          <w:tcPr>
            <w:tcW w:w="5240" w:type="dxa"/>
          </w:tcPr>
          <w:p w14:paraId="122398FE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t>A. Physical functioning</w:t>
            </w:r>
          </w:p>
          <w:p w14:paraId="7AB1038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Does your health now limit you</w:t>
            </w:r>
          </w:p>
          <w:p w14:paraId="73E1B8F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n these activities? If so, how much?</w:t>
            </w:r>
          </w:p>
          <w:p w14:paraId="3581FB6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1 Vigorous activities, such as running, lifting heavy objects, participating in strenuous sports </w:t>
            </w:r>
          </w:p>
          <w:p w14:paraId="56967B41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2 Moderate activities, such as moving a table, pushing a vacuum cleaner, bowling, or playing golf</w:t>
            </w:r>
          </w:p>
          <w:p w14:paraId="6603487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3 Lifting or carrying groceries</w:t>
            </w:r>
          </w:p>
          <w:p w14:paraId="27003E5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4 Climbing several flights of stairs </w:t>
            </w:r>
          </w:p>
          <w:p w14:paraId="4F63AD0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5 Climbing one flight of stairs</w:t>
            </w:r>
          </w:p>
          <w:p w14:paraId="3DF0B15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6 Bending, kneeling, or stooping </w:t>
            </w:r>
          </w:p>
          <w:p w14:paraId="55D0365D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7 Walking more than a mile </w:t>
            </w:r>
          </w:p>
          <w:p w14:paraId="2FC26CDF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8 Walking several blocks </w:t>
            </w:r>
          </w:p>
          <w:p w14:paraId="50D76DB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9 Walking one block </w:t>
            </w:r>
          </w:p>
          <w:p w14:paraId="7399FDD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10 Bathing or dressing yourself</w:t>
            </w:r>
          </w:p>
          <w:p w14:paraId="75AC2FE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Yes, limited a lot</w:t>
            </w:r>
          </w:p>
          <w:p w14:paraId="69B72C4D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Yes, limited a little</w:t>
            </w:r>
          </w:p>
          <w:p w14:paraId="332B6F6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o, not limited at all</w:t>
            </w:r>
          </w:p>
        </w:tc>
        <w:tc>
          <w:tcPr>
            <w:tcW w:w="4678" w:type="dxa"/>
          </w:tcPr>
          <w:p w14:paraId="245D655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Physical health in three categories: Green/Yellow/Red </w:t>
            </w:r>
          </w:p>
          <w:p w14:paraId="2E056072" w14:textId="77777777" w:rsidR="00C6203A" w:rsidRPr="00C6203A" w:rsidRDefault="00C6203A" w:rsidP="00C6203A">
            <w:pPr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 xml:space="preserve">Green: Does not have physical health problems with serious consequences for daily functioning. </w:t>
            </w:r>
          </w:p>
          <w:p w14:paraId="1F51C4D7" w14:textId="77777777" w:rsidR="00C6203A" w:rsidRPr="00C6203A" w:rsidRDefault="00C6203A" w:rsidP="00C6203A">
            <w:pPr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 xml:space="preserve">Yellow: Has some physical health problems that have serious consequences for daily functioning and / or for future health. </w:t>
            </w:r>
          </w:p>
          <w:p w14:paraId="1EF93444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Red: Has extensive physical health problems that have very serious consequences for the poor functioning and / or for future health condition.</w:t>
            </w:r>
          </w:p>
        </w:tc>
      </w:tr>
      <w:tr w:rsidR="00C6203A" w:rsidRPr="00C6203A" w14:paraId="541F590E" w14:textId="77777777" w:rsidTr="00FB21A6">
        <w:tc>
          <w:tcPr>
            <w:tcW w:w="5240" w:type="dxa"/>
          </w:tcPr>
          <w:p w14:paraId="70D483AF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t xml:space="preserve">B. How you feel/mental health </w:t>
            </w:r>
          </w:p>
          <w:p w14:paraId="23CCB97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ow much of the time during the past month?</w:t>
            </w:r>
          </w:p>
          <w:p w14:paraId="7FF43C2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B1 Were you a happy person? </w:t>
            </w:r>
          </w:p>
          <w:p w14:paraId="57B5C01F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B2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Have you felt calm and peaceful? </w:t>
            </w:r>
          </w:p>
          <w:p w14:paraId="7298589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B3 Have you been a very nervous person? </w:t>
            </w:r>
          </w:p>
          <w:p w14:paraId="598AEE25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B4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Have you felt downhearted and blue? </w:t>
            </w:r>
          </w:p>
          <w:p w14:paraId="41DEED4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B5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Have you felt so down in the dumps that nothing could cheer you up?</w:t>
            </w:r>
          </w:p>
          <w:p w14:paraId="20410BC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ll of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the time</w:t>
            </w:r>
          </w:p>
          <w:p w14:paraId="7A6E262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Most of the time</w:t>
            </w:r>
          </w:p>
          <w:p w14:paraId="6EBAF4A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 good bit of the time</w:t>
            </w:r>
          </w:p>
          <w:p w14:paraId="1549350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ome of the time</w:t>
            </w:r>
          </w:p>
          <w:p w14:paraId="3484904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 little of the time</w:t>
            </w:r>
          </w:p>
          <w:p w14:paraId="5C9FF73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one of the time</w:t>
            </w:r>
          </w:p>
        </w:tc>
        <w:tc>
          <w:tcPr>
            <w:tcW w:w="4678" w:type="dxa"/>
          </w:tcPr>
          <w:p w14:paraId="7FDBE9B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Mental health in three categories: Green/Yellow/Red </w:t>
            </w:r>
          </w:p>
          <w:p w14:paraId="32A32C6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Green: Mental health condition without any serious consequences for functional level and / or relationship with others. </w:t>
            </w:r>
          </w:p>
          <w:p w14:paraId="38EAB04D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Yellow: Some functional impairment due to mental health condition, fails to meet normal requirements for functioning towards friends, work / school, agreements, public transport, but reasonably takes care of their own daily chores and personal hygiene. (2)</w:t>
            </w:r>
          </w:p>
          <w:p w14:paraId="1E7A47C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Red: Severe dysfunction and failing forces, motivation and/or skills in relation to demands from the environment and for self-care (for example, daily chores and personal hygiene) because of the mental health condition.</w:t>
            </w:r>
          </w:p>
        </w:tc>
      </w:tr>
      <w:tr w:rsidR="00C6203A" w:rsidRPr="00C6203A" w14:paraId="0944656D" w14:textId="77777777" w:rsidTr="00FB21A6">
        <w:tc>
          <w:tcPr>
            <w:tcW w:w="5240" w:type="dxa"/>
          </w:tcPr>
          <w:p w14:paraId="51A852CA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sz w:val="20"/>
                <w:szCs w:val="20"/>
                <w:lang w:eastAsia="en-GB"/>
              </w:rPr>
              <w:t xml:space="preserve">C. Enjoyment of life </w:t>
            </w:r>
          </w:p>
          <w:p w14:paraId="417CEE04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 I can have </w:t>
            </w: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ll of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the enjoyment and pleasure that I want </w:t>
            </w:r>
          </w:p>
          <w:p w14:paraId="70C3F91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 I can have a lot of the enjoyment and pleasure that I want </w:t>
            </w:r>
          </w:p>
          <w:p w14:paraId="293838A2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 I can have a little of the enjoyment and pleasure that I want </w:t>
            </w:r>
          </w:p>
          <w:p w14:paraId="6CE15EC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 I cannot have any of the enjoyment and pleasure that I want </w:t>
            </w:r>
          </w:p>
          <w:p w14:paraId="1CFD5CB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78" w:type="dxa"/>
          </w:tcPr>
          <w:p w14:paraId="3EDADEAD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Whether have an engagement in meaningful activity 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in work, education, or other activities:</w:t>
            </w:r>
          </w:p>
          <w:p w14:paraId="6D9D78E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n three categories: Green/Yellow/Red</w:t>
            </w:r>
          </w:p>
          <w:p w14:paraId="4D33F887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Green: with sufficient degree. </w:t>
            </w:r>
          </w:p>
          <w:p w14:paraId="5DD23F50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Yellow: in some but not sufficient degree. </w:t>
            </w:r>
          </w:p>
          <w:p w14:paraId="65D3CBF5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Red: very little or no meaningful activity.</w:t>
            </w:r>
          </w:p>
        </w:tc>
      </w:tr>
      <w:tr w:rsidR="00C6203A" w:rsidRPr="00C6203A" w14:paraId="065BAECA" w14:textId="77777777" w:rsidTr="00FB21A6">
        <w:tc>
          <w:tcPr>
            <w:tcW w:w="5240" w:type="dxa"/>
          </w:tcPr>
          <w:p w14:paraId="1FF3BDE6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t>D. Social relationships and participation</w:t>
            </w:r>
          </w:p>
          <w:p w14:paraId="64C8D5F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D1. My chances of talking to people close to me on equal terms are </w:t>
            </w:r>
          </w:p>
          <w:p w14:paraId="07C5C53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D2. The quality of my relationships with people who are close to me are </w:t>
            </w:r>
          </w:p>
          <w:p w14:paraId="492BB05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D3. The respect I receive from people who are close to me is </w:t>
            </w:r>
          </w:p>
          <w:p w14:paraId="2C17C50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D4. My relationships with acquaintances are</w:t>
            </w:r>
          </w:p>
          <w:p w14:paraId="26EE80D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D5. The respect I receive from acquaintances is </w:t>
            </w:r>
          </w:p>
          <w:p w14:paraId="26D0EBF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D6. My chances of having an intimate relationship are </w:t>
            </w:r>
          </w:p>
          <w:p w14:paraId="37F9C10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D7. My chances of seeing people as often as I want are</w:t>
            </w:r>
          </w:p>
          <w:p w14:paraId="036F9A11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Very good</w:t>
            </w:r>
          </w:p>
          <w:p w14:paraId="6B763432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Good</w:t>
            </w:r>
          </w:p>
          <w:p w14:paraId="30BD60F2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Fair</w:t>
            </w:r>
          </w:p>
          <w:p w14:paraId="6C3CE44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Poor</w:t>
            </w:r>
          </w:p>
          <w:p w14:paraId="770E52C1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Very poor</w:t>
            </w:r>
          </w:p>
        </w:tc>
        <w:tc>
          <w:tcPr>
            <w:tcW w:w="4678" w:type="dxa"/>
          </w:tcPr>
          <w:p w14:paraId="7B89A3BB" w14:textId="77777777" w:rsidR="00C6203A" w:rsidRPr="00C6203A" w:rsidRDefault="00C6203A" w:rsidP="00C6203A">
            <w:pPr>
              <w:jc w:val="both"/>
              <w:rPr>
                <w:rFonts w:ascii="Times New Roman" w:eastAsia="Calibri" w:hAnsi="Times New Roman"/>
                <w:i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iCs/>
                <w:sz w:val="20"/>
                <w:szCs w:val="20"/>
                <w:lang w:eastAsia="en-GB"/>
              </w:rPr>
              <w:t xml:space="preserve">Relationships with social networks 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n three categories: -Green/Yellow/Red</w:t>
            </w:r>
          </w:p>
          <w:p w14:paraId="6A5B333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Green: Has regular relationships with social networks such as family, children, friends, voluntary organizations and/or working life.</w:t>
            </w:r>
          </w:p>
          <w:p w14:paraId="47C9CA8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Yellow: Has limited relationships with social networks such as family, children, friends, voluntary organizations and/or working life.</w:t>
            </w:r>
          </w:p>
          <w:p w14:paraId="236BAAA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Red: </w:t>
            </w:r>
            <w:r w:rsidRPr="00C6203A"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  <w:t>Has little or no contact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with social networks of all kinds, are isolated or have only marginal social relationships </w:t>
            </w:r>
          </w:p>
          <w:p w14:paraId="747ED468" w14:textId="77777777" w:rsidR="00C6203A" w:rsidRPr="00C6203A" w:rsidRDefault="00C6203A" w:rsidP="00C6203A">
            <w:pPr>
              <w:ind w:left="360"/>
              <w:contextualSpacing/>
              <w:rPr>
                <w:rFonts w:ascii="Times New Roman" w:eastAsia="Calibri" w:hAnsi="Times New Roman"/>
                <w:i/>
                <w:sz w:val="20"/>
                <w:szCs w:val="20"/>
                <w:lang w:eastAsia="en-GB"/>
              </w:rPr>
            </w:pPr>
          </w:p>
          <w:p w14:paraId="40A790C5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iCs/>
                <w:sz w:val="20"/>
                <w:szCs w:val="20"/>
                <w:lang w:eastAsia="en-GB"/>
              </w:rPr>
              <w:t xml:space="preserve">Social functioning 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n three categories: Green/Yellow/Red</w:t>
            </w:r>
          </w:p>
          <w:p w14:paraId="77699A1F" w14:textId="77777777" w:rsidR="00C6203A" w:rsidRPr="00C6203A" w:rsidRDefault="00C6203A" w:rsidP="00C6203A">
            <w:pPr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  <w:t>Green: Have good social functioning to able to manage the daily chores.</w:t>
            </w:r>
          </w:p>
          <w:p w14:paraId="294A9F2F" w14:textId="77777777" w:rsidR="00C6203A" w:rsidRPr="00C6203A" w:rsidRDefault="00C6203A" w:rsidP="00C6203A">
            <w:pPr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  <w:lastRenderedPageBreak/>
              <w:t>Yellow: Limited social functioning to able to a limited extent to take care of the daily chores in homes, shops and in contact with public offices.</w:t>
            </w:r>
          </w:p>
          <w:p w14:paraId="2EC994BC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Cs/>
                <w:sz w:val="20"/>
                <w:szCs w:val="20"/>
                <w:lang w:eastAsia="en-GB"/>
              </w:rPr>
              <w:t>Red: Has very poor functioning in all types of contexts.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203A" w:rsidRPr="00C6203A" w14:paraId="79C59EAE" w14:textId="77777777" w:rsidTr="00FB21A6">
        <w:tc>
          <w:tcPr>
            <w:tcW w:w="5240" w:type="dxa"/>
          </w:tcPr>
          <w:p w14:paraId="064D4198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lastRenderedPageBreak/>
              <w:t>E. Resilience</w:t>
            </w:r>
          </w:p>
          <w:p w14:paraId="5CDA1F4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1. I tend to bounce back quickly after hard times </w:t>
            </w:r>
          </w:p>
          <w:p w14:paraId="36EE2C4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2. I have a hard time making it through stressful events </w:t>
            </w:r>
          </w:p>
          <w:p w14:paraId="6A25589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3. It does not take me long to recover from a stressful event </w:t>
            </w:r>
          </w:p>
          <w:p w14:paraId="35C4668F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4. It is hard for me to snap back when something bad happens </w:t>
            </w:r>
          </w:p>
          <w:p w14:paraId="4A9F3D4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5. I usually come through difficult times with little trouble </w:t>
            </w:r>
          </w:p>
          <w:p w14:paraId="59FF0258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E6. I tend to take a long time to get over </w:t>
            </w: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et-backs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in my life</w:t>
            </w:r>
          </w:p>
          <w:p w14:paraId="2709C83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trongly disagree</w:t>
            </w:r>
          </w:p>
          <w:p w14:paraId="3D53463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Disagree</w:t>
            </w:r>
          </w:p>
          <w:p w14:paraId="3EBA84F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eutral</w:t>
            </w:r>
          </w:p>
          <w:p w14:paraId="148B429C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gree</w:t>
            </w:r>
          </w:p>
          <w:p w14:paraId="3D87167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4678" w:type="dxa"/>
          </w:tcPr>
          <w:p w14:paraId="0275AB2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7732A092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6C46F8D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ot available</w:t>
            </w:r>
          </w:p>
        </w:tc>
      </w:tr>
      <w:tr w:rsidR="00C6203A" w:rsidRPr="00C6203A" w14:paraId="2A8D7B28" w14:textId="77777777" w:rsidTr="00FB21A6">
        <w:tc>
          <w:tcPr>
            <w:tcW w:w="5240" w:type="dxa"/>
          </w:tcPr>
          <w:p w14:paraId="2D65712C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t>H. Person-centeredness</w:t>
            </w:r>
          </w:p>
          <w:p w14:paraId="27B3777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1. Did you discuss what was most important for YOU in managing your own health and well-being?</w:t>
            </w:r>
          </w:p>
          <w:p w14:paraId="2AFB830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2. Were you involved as much as you wanted to be in decisions about your care?</w:t>
            </w:r>
          </w:p>
          <w:p w14:paraId="0DDD5E4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3. Were you considered as a ‘whole person’ rather than just a disease/condition in relation to your care?</w:t>
            </w:r>
          </w:p>
          <w:p w14:paraId="0075D9D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4. Did your care team / providers involve your family/friends/</w:t>
            </w:r>
            <w:proofErr w:type="spell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carers</w:t>
            </w:r>
            <w:proofErr w:type="spell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as much as you wanted them to be in decisions about your care?</w:t>
            </w:r>
          </w:p>
          <w:p w14:paraId="44334BCC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5. Have you had enough support from your care team / providers to help YOU to manage your own health and well-being?</w:t>
            </w:r>
          </w:p>
          <w:p w14:paraId="7EEFB583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6. To what extent did you receive useful information at the time you needed it to help you manage your health and well-being?</w:t>
            </w:r>
          </w:p>
          <w:p w14:paraId="4D13572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ot at all</w:t>
            </w:r>
          </w:p>
          <w:p w14:paraId="7A044B7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To some extent</w:t>
            </w:r>
          </w:p>
          <w:p w14:paraId="11CFE03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More often than not</w:t>
            </w:r>
            <w:proofErr w:type="gramEnd"/>
          </w:p>
          <w:p w14:paraId="6ED93249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lways</w:t>
            </w:r>
          </w:p>
        </w:tc>
        <w:tc>
          <w:tcPr>
            <w:tcW w:w="4678" w:type="dxa"/>
          </w:tcPr>
          <w:p w14:paraId="1D6AFCFA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Whether have an individual plan with patient or patient relatives?</w:t>
            </w:r>
          </w:p>
          <w:p w14:paraId="2C77D05F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0B81A648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--Yes/no</w:t>
            </w:r>
          </w:p>
          <w:p w14:paraId="07D4BC80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075031A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</w:tc>
      </w:tr>
      <w:tr w:rsidR="00C6203A" w:rsidRPr="00C6203A" w14:paraId="50ED37FE" w14:textId="77777777" w:rsidTr="00FB21A6">
        <w:tc>
          <w:tcPr>
            <w:tcW w:w="5240" w:type="dxa"/>
          </w:tcPr>
          <w:p w14:paraId="10BA7CCF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t>I. Continuity of care</w:t>
            </w:r>
          </w:p>
          <w:p w14:paraId="5D52CB6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1. My care providers transfer information very well to one-another</w:t>
            </w:r>
          </w:p>
          <w:p w14:paraId="4C52A6E1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I2. My care providers work together very well</w:t>
            </w:r>
          </w:p>
          <w:p w14:paraId="19D8EBDE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I3. My care providers are very well connected </w:t>
            </w:r>
          </w:p>
          <w:p w14:paraId="31DD6D3B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I4. My care providers always know what one-another is doing </w:t>
            </w:r>
          </w:p>
          <w:p w14:paraId="16B43226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I5. I </w:t>
            </w:r>
            <w:proofErr w:type="gramStart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have to</w:t>
            </w:r>
            <w:proofErr w:type="gramEnd"/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wait too long for an appointment or treatment</w:t>
            </w:r>
          </w:p>
          <w:p w14:paraId="19F49ABF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trongly agree</w:t>
            </w:r>
          </w:p>
          <w:p w14:paraId="57E15B0A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Agree</w:t>
            </w:r>
          </w:p>
          <w:p w14:paraId="7B6E7DAC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eutral</w:t>
            </w:r>
          </w:p>
          <w:p w14:paraId="58D8370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Disagree</w:t>
            </w:r>
          </w:p>
          <w:p w14:paraId="79C3F802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Strongly disagree</w:t>
            </w:r>
          </w:p>
          <w:p w14:paraId="6E0E5737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78" w:type="dxa"/>
          </w:tcPr>
          <w:p w14:paraId="3734C7CD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Whether individual have a plan with:</w:t>
            </w:r>
          </w:p>
          <w:p w14:paraId="7EE1CFD2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general practitioner (GP) </w:t>
            </w:r>
          </w:p>
          <w:p w14:paraId="37EEAF04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or health and social care service provider or </w:t>
            </w:r>
          </w:p>
          <w:p w14:paraId="5ABCEC84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plan with NAV or </w:t>
            </w:r>
          </w:p>
          <w:p w14:paraId="1CCA6969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plan with specialist care provider or plan with PPTOT or plan with child welfare: </w:t>
            </w:r>
          </w:p>
          <w:p w14:paraId="1C3A9260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0E0E2D51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--Yes/no</w:t>
            </w:r>
          </w:p>
        </w:tc>
      </w:tr>
      <w:tr w:rsidR="00C6203A" w:rsidRPr="00C6203A" w14:paraId="70AFDA12" w14:textId="77777777" w:rsidTr="00FB21A6">
        <w:trPr>
          <w:trHeight w:val="11630"/>
        </w:trPr>
        <w:tc>
          <w:tcPr>
            <w:tcW w:w="5240" w:type="dxa"/>
          </w:tcPr>
          <w:p w14:paraId="3789F4A0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  <w:lastRenderedPageBreak/>
              <w:t>J. Total Health and social care cost</w:t>
            </w:r>
          </w:p>
          <w:p w14:paraId="427A6070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During the last 3 months, did you visit</w:t>
            </w:r>
          </w:p>
          <w:p w14:paraId="6BD27902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your general practitioner?</w:t>
            </w:r>
          </w:p>
          <w:p w14:paraId="04793725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primary care nurse (e.g., practice nurse, nurse practitioner)</w:t>
            </w:r>
          </w:p>
          <w:p w14:paraId="39452BD5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GP assistant?</w:t>
            </w:r>
          </w:p>
          <w:p w14:paraId="2DAF565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4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physiotherapist?</w:t>
            </w:r>
          </w:p>
          <w:p w14:paraId="3A90C1F1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5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n occupational therapist?</w:t>
            </w:r>
          </w:p>
          <w:p w14:paraId="5E6D0F12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6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speech therapist?</w:t>
            </w:r>
          </w:p>
          <w:p w14:paraId="18E7FB2F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7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 dietician? </w:t>
            </w:r>
          </w:p>
          <w:p w14:paraId="169C0528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8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podiatrist?</w:t>
            </w:r>
          </w:p>
          <w:p w14:paraId="7A7E8327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9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 medical specialist (e.g., geriatrician, lung specialist, cardiologist, eye specialist, rheumatologist, neurologist, elderly care physician) </w:t>
            </w:r>
          </w:p>
          <w:p w14:paraId="627A7523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0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psychologist, psychiatrist or psychotherapist</w:t>
            </w:r>
          </w:p>
          <w:p w14:paraId="0EECB73B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1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 district nurse or community nurse? </w:t>
            </w:r>
          </w:p>
          <w:p w14:paraId="2A3DFB0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2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a social worker?</w:t>
            </w:r>
          </w:p>
          <w:p w14:paraId="26D4C012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3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 welfare worker? </w:t>
            </w:r>
          </w:p>
          <w:p w14:paraId="4AD93BAB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4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a homoeopathist or an acupuncturist? </w:t>
            </w:r>
          </w:p>
          <w:p w14:paraId="0AD2F3C1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5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dentist? </w:t>
            </w:r>
          </w:p>
          <w:p w14:paraId="59DDE46A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16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optician?</w:t>
            </w:r>
          </w:p>
          <w:p w14:paraId="3090A447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No </w:t>
            </w:r>
          </w:p>
          <w:p w14:paraId="37FB159B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Yes, namely X visit(s)</w:t>
            </w:r>
          </w:p>
          <w:p w14:paraId="36789EA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C6BEB46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During the last 3 months did you visit any of the following services below, and if so, how often? Please only fill in day-visits (outpatient), and not overnight stays (inpatient)</w:t>
            </w:r>
          </w:p>
          <w:p w14:paraId="632DBE82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0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residential care or nursing home </w:t>
            </w:r>
          </w:p>
          <w:p w14:paraId="6CF27883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1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rehabilitation </w:t>
            </w:r>
            <w:proofErr w:type="spell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centre</w:t>
            </w:r>
            <w:proofErr w:type="spellEnd"/>
          </w:p>
          <w:p w14:paraId="2D061A06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No </w:t>
            </w:r>
          </w:p>
          <w:p w14:paraId="5E212953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Yes, namely X visit(s)</w:t>
            </w:r>
          </w:p>
          <w:p w14:paraId="393B4A7E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32A5887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3. During the last 3 months, did you visit a hospital emergency room?</w:t>
            </w:r>
          </w:p>
          <w:p w14:paraId="1371C62E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4. Have you been admitted to a hospital in the past 3 months?</w:t>
            </w:r>
          </w:p>
          <w:p w14:paraId="0ECC90FB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5. Were you admitted elsewhere because of your health during the last 3 months?</w:t>
            </w:r>
          </w:p>
          <w:p w14:paraId="58E29E7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6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residential care or nursing home</w:t>
            </w:r>
          </w:p>
          <w:p w14:paraId="08E6E8D2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7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rehabilitation center</w:t>
            </w:r>
          </w:p>
          <w:p w14:paraId="1D7E77BD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8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psychiatric hospital</w:t>
            </w:r>
          </w:p>
          <w:p w14:paraId="17C45106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29. Did you receive home care in the last 3 months?</w:t>
            </w:r>
          </w:p>
          <w:p w14:paraId="616511F8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0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housekeeping and home help</w:t>
            </w:r>
          </w:p>
          <w:p w14:paraId="7D6F392C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1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personal care</w:t>
            </w:r>
          </w:p>
          <w:p w14:paraId="2EF14446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2. …</w:t>
            </w:r>
            <w:proofErr w:type="gramStart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…..</w:t>
            </w:r>
            <w:proofErr w:type="gramEnd"/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nursing</w:t>
            </w:r>
          </w:p>
          <w:p w14:paraId="78D4EB7F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3. Did you take any medication during the last 3 months?</w:t>
            </w:r>
          </w:p>
          <w:p w14:paraId="1B5B5E93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Yes </w:t>
            </w:r>
          </w:p>
          <w:p w14:paraId="1B47F590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Symbol" w:eastAsia="Symbol" w:hAnsi="Symbol" w:cs="Symbol"/>
                <w:sz w:val="20"/>
                <w:szCs w:val="20"/>
                <w:lang w:eastAsia="en-GB"/>
              </w:rPr>
              <w:t>□</w:t>
            </w: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No </w:t>
            </w:r>
          </w:p>
          <w:p w14:paraId="32A445B8" w14:textId="77777777" w:rsidR="00C6203A" w:rsidRPr="00C6203A" w:rsidRDefault="00C6203A" w:rsidP="00C6203A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hAnsi="Times New Roman"/>
                <w:sz w:val="20"/>
                <w:szCs w:val="20"/>
                <w:lang w:eastAsia="en-GB"/>
              </w:rPr>
              <w:t>J34. What medication did you take during the last 3 months?</w:t>
            </w:r>
          </w:p>
          <w:p w14:paraId="6313645B" w14:textId="77777777" w:rsidR="00C6203A" w:rsidRPr="00C6203A" w:rsidRDefault="00C6203A" w:rsidP="00C6203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78" w:type="dxa"/>
          </w:tcPr>
          <w:p w14:paraId="79FDDFF4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b/>
                <w:bCs/>
                <w:iCs/>
                <w:sz w:val="20"/>
                <w:szCs w:val="20"/>
                <w:lang w:eastAsia="en-GB"/>
              </w:rPr>
              <w:t>Living conditions index: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</w:t>
            </w:r>
          </w:p>
          <w:p w14:paraId="1B859F3C" w14:textId="77777777" w:rsidR="00C6203A" w:rsidRPr="00C6203A" w:rsidRDefault="00C6203A" w:rsidP="00C6203A">
            <w:pPr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703A838E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Health and social care cost were proxied by a </w:t>
            </w:r>
            <w:r w:rsidRPr="00C6203A">
              <w:rPr>
                <w:rFonts w:ascii="Times New Roman" w:eastAsia="Calibri" w:hAnsi="Times New Roman"/>
                <w:i/>
                <w:sz w:val="20"/>
                <w:szCs w:val="20"/>
                <w:lang w:eastAsia="en-GB"/>
              </w:rPr>
              <w:t>Living conditions index</w:t>
            </w: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 which is a composite indicator contains the eight living conditions areas (housing, meaningful activities, economy, physical health, mental health, substance abuse, social functioning, network). The living conditions areas constitute a score where the red score has the highest points. The index comprises the summed of the points from these eight living condition features. </w:t>
            </w:r>
          </w:p>
          <w:p w14:paraId="0FD5D8B9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</w:p>
          <w:p w14:paraId="19E7E7AF" w14:textId="77777777" w:rsidR="00C6203A" w:rsidRPr="00C6203A" w:rsidRDefault="00C6203A" w:rsidP="00C6203A">
            <w:pPr>
              <w:contextualSpacing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C6203A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>The score varies between 138 and 552. A higher score corresponds (assumed to be) to the higher needs for health and social care, and indeed the higher total cost.</w:t>
            </w:r>
          </w:p>
        </w:tc>
      </w:tr>
    </w:tbl>
    <w:p w14:paraId="254DD8E8" w14:textId="77777777" w:rsidR="00C6203A" w:rsidRPr="00C6203A" w:rsidRDefault="00C6203A" w:rsidP="00C620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3686F334" w14:textId="77777777" w:rsidR="00C6203A" w:rsidRPr="00C6203A" w:rsidRDefault="00C6203A" w:rsidP="00C620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33903E2A" w14:textId="77777777" w:rsidR="00852BB9" w:rsidRPr="00C6203A" w:rsidRDefault="00852BB9">
      <w:pPr>
        <w:rPr>
          <w:lang w:val="en-US"/>
        </w:rPr>
      </w:pPr>
    </w:p>
    <w:sectPr w:rsidR="00852BB9" w:rsidRPr="00C62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3A"/>
    <w:rsid w:val="00267569"/>
    <w:rsid w:val="00852BB9"/>
    <w:rsid w:val="00C6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DC4D"/>
  <w15:chartTrackingRefBased/>
  <w15:docId w15:val="{35610297-F201-4ABC-94F4-461A49CA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1">
    <w:name w:val="Table Grid171"/>
    <w:basedOn w:val="TableNormal"/>
    <w:next w:val="TableGrid"/>
    <w:rsid w:val="00C6203A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2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4</Words>
  <Characters>6859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ul Islam</dc:creator>
  <cp:keywords/>
  <dc:description/>
  <cp:lastModifiedBy>Kamrul Islam</cp:lastModifiedBy>
  <cp:revision>2</cp:revision>
  <dcterms:created xsi:type="dcterms:W3CDTF">2023-02-23T12:27:00Z</dcterms:created>
  <dcterms:modified xsi:type="dcterms:W3CDTF">2023-02-23T12:27:00Z</dcterms:modified>
</cp:coreProperties>
</file>